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3C8AD" w14:textId="77777777" w:rsidR="009D5051" w:rsidRDefault="009D5051" w:rsidP="009D5051">
      <w:pPr>
        <w:pStyle w:val="NormalIndent"/>
        <w:spacing w:afterLines="50" w:after="120" w:line="480" w:lineRule="auto"/>
        <w:ind w:firstLineChars="0" w:firstLine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Table S2 </w:t>
      </w:r>
      <w:r>
        <w:rPr>
          <w:rFonts w:ascii="Arial" w:hAnsi="Arial" w:cs="Arial" w:hint="eastAsia"/>
          <w:bCs/>
          <w:sz w:val="24"/>
          <w:szCs w:val="24"/>
        </w:rPr>
        <w:t>Strains and plasmid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7"/>
        <w:gridCol w:w="4459"/>
        <w:gridCol w:w="2250"/>
      </w:tblGrid>
      <w:tr w:rsidR="009D5051" w14:paraId="25292EC1" w14:textId="77777777" w:rsidTr="00105557">
        <w:trPr>
          <w:trHeight w:val="300"/>
        </w:trPr>
        <w:tc>
          <w:tcPr>
            <w:tcW w:w="12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566C5E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trains and vectors</w:t>
            </w:r>
          </w:p>
        </w:tc>
        <w:tc>
          <w:tcPr>
            <w:tcW w:w="2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880B9F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329273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9D5051" w14:paraId="5395F16E" w14:textId="77777777" w:rsidTr="00105557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6806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73B7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FC89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23DFF6F4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E4C0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H5α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60C7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Escherichia coli strain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or plasmid construction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B9FC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hanghai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Weid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Biotechnology  Co.</w:t>
            </w:r>
            <w:r>
              <w:rPr>
                <w:rFonts w:ascii="SimSun" w:eastAsia="SimSun" w:hAnsi="SimSun" w:cs="Arial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td</w:t>
            </w:r>
          </w:p>
        </w:tc>
      </w:tr>
      <w:tr w:rsidR="009D5051" w14:paraId="602F7297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B286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osetta-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am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2 (DE3)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AE3F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okaryotic expression strain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927C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69D2AA06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F901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GV3101(PJIC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A_Rep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4F4A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Agrobacterium tumefaciens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stain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9EFF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02A13C73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9F17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HA105</w:t>
            </w:r>
          </w:p>
        </w:tc>
        <w:tc>
          <w:tcPr>
            <w:tcW w:w="2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194F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D160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57E3F8B8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C2E4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V3101</w:t>
            </w:r>
          </w:p>
        </w:tc>
        <w:tc>
          <w:tcPr>
            <w:tcW w:w="2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B119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D7D5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6B07FE13" w14:textId="77777777" w:rsidTr="00105557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8BB9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K59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3317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rhizogene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stain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CF00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41F1F96D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1F42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2H Gold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E04C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Saccharomyces cerevisiae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9BB9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444A0991" w14:textId="77777777" w:rsidTr="00105557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8FAE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Vectors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F22E" w14:textId="77777777" w:rsidR="009D5051" w:rsidRDefault="009D5051" w:rsidP="0010555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C52B" w14:textId="77777777" w:rsidR="009D5051" w:rsidRDefault="009D5051" w:rsidP="0010555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0B9B8960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DEC2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VX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A593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Nicotiana </w:t>
            </w: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benthamian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transient expression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BDDC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ab collection</w:t>
            </w:r>
          </w:p>
        </w:tc>
      </w:tr>
      <w:tr w:rsidR="009D5051" w14:paraId="370C09DA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E34A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/BD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8FA9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Vectors for yeast two-hybrid assays 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10F2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43F58BA3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C649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EX-6P-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D369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GST tag protein expression vector 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2469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5453C0FD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CE99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ET-28a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8A03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is tag protein expression vector 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8B67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049BBFCB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8A32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CLBV</w:t>
            </w:r>
            <w:proofErr w:type="spellEnd"/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634D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Vector for virus induced gene silencing 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5138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0972539F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782E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LGN</w:t>
            </w:r>
            <w:proofErr w:type="spellEnd"/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67B5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Vector for overexpression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7347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from Prof.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Xiuping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Zou</w:t>
            </w:r>
          </w:p>
        </w:tc>
      </w:tr>
      <w:tr w:rsidR="009D5051" w14:paraId="1323DDC3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B2AA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GN</w:t>
            </w:r>
            <w:proofErr w:type="spellEnd"/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C434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Vector for RNA interference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CB53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D5051" w14:paraId="3E986C28" w14:textId="77777777" w:rsidTr="00105557">
        <w:trPr>
          <w:trHeight w:val="285"/>
        </w:trPr>
        <w:tc>
          <w:tcPr>
            <w:tcW w:w="12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FF3491" w14:textId="77777777" w:rsidR="009D5051" w:rsidRDefault="009D5051" w:rsidP="0010555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Luc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Luc</w:t>
            </w:r>
            <w:proofErr w:type="spellEnd"/>
          </w:p>
        </w:tc>
        <w:tc>
          <w:tcPr>
            <w:tcW w:w="25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907765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Vectors for luciferase imaging assays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411391" w14:textId="77777777" w:rsidR="009D5051" w:rsidRDefault="009D5051" w:rsidP="00105557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rom Prof. Jian-Min Zhou</w:t>
            </w:r>
          </w:p>
        </w:tc>
      </w:tr>
    </w:tbl>
    <w:p w14:paraId="3393B4D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051"/>
    <w:rsid w:val="00136F40"/>
    <w:rsid w:val="001968BB"/>
    <w:rsid w:val="00213D75"/>
    <w:rsid w:val="002D0656"/>
    <w:rsid w:val="0061667C"/>
    <w:rsid w:val="006B750F"/>
    <w:rsid w:val="007908E0"/>
    <w:rsid w:val="009D5051"/>
    <w:rsid w:val="00AE73BF"/>
    <w:rsid w:val="00B1123D"/>
    <w:rsid w:val="00BB50C8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C5163"/>
  <w15:chartTrackingRefBased/>
  <w15:docId w15:val="{EE1C7AB9-E59E-634D-BD6E-548B1757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Indent"/>
    <w:autoRedefine/>
    <w:qFormat/>
    <w:rsid w:val="009D5051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051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051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051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051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051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051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051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051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051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D5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05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5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051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5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051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5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051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5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05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051"/>
    <w:rPr>
      <w:b/>
      <w:bCs/>
      <w:smallCaps/>
      <w:color w:val="0F4761" w:themeColor="accent1" w:themeShade="BF"/>
      <w:spacing w:val="5"/>
    </w:rPr>
  </w:style>
  <w:style w:type="paragraph" w:styleId="NormalIndent">
    <w:name w:val="Normal Indent"/>
    <w:basedOn w:val="Normal"/>
    <w:autoRedefine/>
    <w:uiPriority w:val="99"/>
    <w:unhideWhenUsed/>
    <w:qFormat/>
    <w:rsid w:val="009D505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8-16T13:01:00Z</dcterms:created>
  <dcterms:modified xsi:type="dcterms:W3CDTF">2024-08-16T13:01:00Z</dcterms:modified>
</cp:coreProperties>
</file>